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306" w:rsidRPr="00D12C5E" w:rsidRDefault="00BB5664">
      <w:pPr>
        <w:rPr>
          <w:b/>
        </w:rPr>
      </w:pPr>
      <w:r w:rsidRPr="00D12C5E">
        <w:rPr>
          <w:b/>
        </w:rPr>
        <w:t>S</w:t>
      </w:r>
      <w:r w:rsidR="00FC074F">
        <w:rPr>
          <w:rFonts w:hint="eastAsia"/>
          <w:b/>
        </w:rPr>
        <w:t>1</w:t>
      </w:r>
      <w:r w:rsidRPr="00D12C5E">
        <w:rPr>
          <w:b/>
        </w:rPr>
        <w:t xml:space="preserve"> Table</w:t>
      </w:r>
      <w:r w:rsidR="002B7FE9">
        <w:rPr>
          <w:rFonts w:hint="eastAsia"/>
          <w:b/>
        </w:rPr>
        <w:t>.</w:t>
      </w:r>
      <w:r w:rsidRPr="00D12C5E">
        <w:rPr>
          <w:b/>
        </w:rPr>
        <w:t xml:space="preserve"> ICD-9-CM codes for </w:t>
      </w:r>
      <w:proofErr w:type="spellStart"/>
      <w:r w:rsidRPr="00D12C5E">
        <w:rPr>
          <w:b/>
        </w:rPr>
        <w:t>comorbidities</w:t>
      </w:r>
      <w:proofErr w:type="spellEnd"/>
    </w:p>
    <w:tbl>
      <w:tblPr>
        <w:tblW w:w="7177" w:type="dxa"/>
        <w:tblBorders>
          <w:top w:val="double" w:sz="4" w:space="0" w:color="auto"/>
          <w:bottom w:val="doub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565"/>
        <w:gridCol w:w="2268"/>
        <w:gridCol w:w="3344"/>
      </w:tblGrid>
      <w:tr w:rsidR="00B605D5" w:rsidRPr="00F26DE7" w:rsidTr="00B605D5">
        <w:trPr>
          <w:trHeight w:val="20"/>
        </w:trPr>
        <w:tc>
          <w:tcPr>
            <w:tcW w:w="15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CODE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CATEGORY</w:t>
            </w:r>
          </w:p>
        </w:tc>
        <w:tc>
          <w:tcPr>
            <w:tcW w:w="334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NAME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4273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B605D5" w:rsidRPr="00F26DE7" w:rsidRDefault="00B605D5" w:rsidP="00F26DE7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Patient inclusion</w:t>
            </w:r>
          </w:p>
        </w:tc>
        <w:tc>
          <w:tcPr>
            <w:tcW w:w="3344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Atrial</w:t>
            </w:r>
            <w:proofErr w:type="spellEnd"/>
            <w:r w:rsidRPr="00F26DE7">
              <w:rPr>
                <w:rFonts w:eastAsia="新細明體" w:cs="Times New Roman"/>
                <w:kern w:val="0"/>
                <w:szCs w:val="24"/>
              </w:rPr>
              <w:t xml:space="preserve"> Fibrillation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393-3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 w:rsidP="00F26DE7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Patient exclusion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Rheumatic Heart Disease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4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Acute myocardial infarction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410-4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Ischemic heart disease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18015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Treadmill exercise test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1802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Coronary angioplasty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53C7" w:rsidRDefault="00B605D5" w:rsidP="003553C7">
            <w:pPr>
              <w:widowControl/>
              <w:rPr>
                <w:rFonts w:eastAsia="新細明體" w:cs="Times New Roman" w:hint="eastAsia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26024A</w:t>
            </w:r>
            <w:r w:rsidR="003553C7">
              <w:rPr>
                <w:rFonts w:eastAsia="新細明體" w:cs="Times New Roman" w:hint="eastAsia"/>
                <w:kern w:val="0"/>
                <w:szCs w:val="24"/>
              </w:rPr>
              <w:t xml:space="preserve">, </w:t>
            </w:r>
            <w:r w:rsidRPr="00F26DE7">
              <w:rPr>
                <w:rFonts w:eastAsia="新細明體" w:cs="Times New Roman"/>
                <w:kern w:val="0"/>
                <w:szCs w:val="24"/>
              </w:rPr>
              <w:t>26024B</w:t>
            </w:r>
            <w:r w:rsidR="003553C7">
              <w:rPr>
                <w:rFonts w:eastAsia="新細明體" w:cs="Times New Roman" w:hint="eastAsia"/>
                <w:kern w:val="0"/>
                <w:szCs w:val="24"/>
              </w:rPr>
              <w:t xml:space="preserve">, </w:t>
            </w:r>
            <w:r w:rsidRPr="00F26DE7">
              <w:rPr>
                <w:rFonts w:eastAsia="新細明體" w:cs="Times New Roman"/>
                <w:kern w:val="0"/>
                <w:szCs w:val="24"/>
              </w:rPr>
              <w:t>26025A</w:t>
            </w:r>
            <w:r w:rsidR="003553C7">
              <w:rPr>
                <w:rFonts w:eastAsia="新細明體" w:cs="Times New Roman" w:hint="eastAsia"/>
                <w:kern w:val="0"/>
                <w:szCs w:val="24"/>
              </w:rPr>
              <w:t xml:space="preserve">, </w:t>
            </w:r>
            <w:r w:rsidRPr="00F26DE7">
              <w:rPr>
                <w:rFonts w:eastAsia="新細明體" w:cs="Times New Roman"/>
                <w:kern w:val="0"/>
                <w:szCs w:val="24"/>
              </w:rPr>
              <w:t>26025B</w:t>
            </w:r>
            <w:r w:rsidR="003553C7">
              <w:rPr>
                <w:rFonts w:eastAsia="新細明體" w:cs="Times New Roman" w:hint="eastAsia"/>
                <w:kern w:val="0"/>
                <w:szCs w:val="24"/>
              </w:rPr>
              <w:t>,</w:t>
            </w:r>
          </w:p>
          <w:p w:rsidR="00B605D5" w:rsidRPr="00F26DE7" w:rsidRDefault="00B605D5" w:rsidP="003553C7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26069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Nuclear medicine image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4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Heart failure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 w:rsidP="003553C7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7463</w:t>
            </w:r>
            <w:r w:rsidR="003553C7">
              <w:rPr>
                <w:rFonts w:eastAsia="新細明體" w:cs="Times New Roman" w:hint="eastAsia"/>
                <w:kern w:val="0"/>
                <w:szCs w:val="24"/>
              </w:rPr>
              <w:t xml:space="preserve">, </w:t>
            </w:r>
            <w:r w:rsidRPr="00F26DE7">
              <w:rPr>
                <w:rFonts w:eastAsia="新細明體" w:cs="Times New Roman"/>
                <w:kern w:val="0"/>
                <w:szCs w:val="24"/>
              </w:rPr>
              <w:t>74722</w:t>
            </w:r>
            <w:r w:rsidR="003553C7">
              <w:rPr>
                <w:rFonts w:eastAsia="新細明體" w:cs="Times New Roman" w:hint="eastAsia"/>
                <w:kern w:val="0"/>
                <w:szCs w:val="24"/>
              </w:rPr>
              <w:t xml:space="preserve">, </w:t>
            </w:r>
            <w:r w:rsidRPr="00F26DE7">
              <w:rPr>
                <w:rFonts w:eastAsia="新細明體" w:cs="Times New Roman"/>
                <w:kern w:val="0"/>
                <w:szCs w:val="24"/>
              </w:rPr>
              <w:t>4241</w:t>
            </w:r>
            <w:r w:rsidR="003553C7">
              <w:rPr>
                <w:rFonts w:eastAsia="新細明體" w:cs="Times New Roman" w:hint="eastAsia"/>
                <w:kern w:val="0"/>
                <w:szCs w:val="24"/>
              </w:rPr>
              <w:t xml:space="preserve">, </w:t>
            </w:r>
            <w:r w:rsidRPr="00F26DE7">
              <w:rPr>
                <w:rFonts w:eastAsia="新細明體" w:cs="Times New Roman"/>
                <w:kern w:val="0"/>
                <w:szCs w:val="24"/>
              </w:rPr>
              <w:t>7465</w:t>
            </w:r>
            <w:r w:rsidR="003553C7">
              <w:rPr>
                <w:rFonts w:eastAsia="新細明體" w:cs="Times New Roman" w:hint="eastAsia"/>
                <w:kern w:val="0"/>
                <w:szCs w:val="24"/>
              </w:rPr>
              <w:t xml:space="preserve">, </w:t>
            </w:r>
            <w:r w:rsidRPr="00F26DE7">
              <w:rPr>
                <w:rFonts w:eastAsia="新細明體" w:cs="Times New Roman"/>
                <w:kern w:val="0"/>
                <w:szCs w:val="24"/>
              </w:rPr>
              <w:t>4240</w:t>
            </w:r>
            <w:r w:rsidR="003553C7">
              <w:rPr>
                <w:rFonts w:eastAsia="新細明體" w:cs="Times New Roman" w:hint="eastAsia"/>
                <w:kern w:val="0"/>
                <w:szCs w:val="24"/>
              </w:rPr>
              <w:t xml:space="preserve">, </w:t>
            </w:r>
            <w:r w:rsidRPr="00F26DE7">
              <w:rPr>
                <w:rFonts w:eastAsia="新細明體" w:cs="Times New Roman"/>
                <w:kern w:val="0"/>
                <w:szCs w:val="24"/>
              </w:rPr>
              <w:t>42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Valvular</w:t>
            </w:r>
            <w:proofErr w:type="spellEnd"/>
            <w:r w:rsidRPr="00F26DE7">
              <w:rPr>
                <w:rFonts w:eastAsia="新細明體" w:cs="Times New Roman"/>
                <w:kern w:val="0"/>
                <w:szCs w:val="24"/>
              </w:rPr>
              <w:t xml:space="preserve"> heart disease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680168A</w:t>
            </w:r>
          </w:p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680168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 xml:space="preserve">mitral valve </w:t>
            </w: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plasty</w:t>
            </w:r>
            <w:proofErr w:type="spellEnd"/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401-4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Hypertension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433-4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Ischemic stroke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Diabetes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570-5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Liver disease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584-5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Renal failure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140-2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Malignancy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Gastrointestinal bleeding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28016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Panendoscopy</w:t>
            </w:r>
            <w:proofErr w:type="spellEnd"/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430-4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Intracranial bleeding</w:t>
            </w:r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5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 xml:space="preserve">Urinary tract bleeding: </w:t>
            </w: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hematuria</w:t>
            </w:r>
            <w:proofErr w:type="spellEnd"/>
          </w:p>
        </w:tc>
      </w:tr>
      <w:tr w:rsidR="00B605D5" w:rsidRPr="00F26DE7" w:rsidTr="00B605D5">
        <w:trPr>
          <w:trHeight w:val="20"/>
        </w:trPr>
        <w:tc>
          <w:tcPr>
            <w:tcW w:w="156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7863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 xml:space="preserve">Airway bleeding: </w:t>
            </w:r>
            <w:proofErr w:type="spellStart"/>
            <w:r w:rsidRPr="00F26DE7">
              <w:rPr>
                <w:rFonts w:eastAsia="新細明體" w:cs="Times New Roman"/>
                <w:kern w:val="0"/>
                <w:szCs w:val="24"/>
              </w:rPr>
              <w:t>hemoptysis</w:t>
            </w:r>
            <w:proofErr w:type="spellEnd"/>
          </w:p>
          <w:p w:rsidR="00B605D5" w:rsidRPr="00F26DE7" w:rsidRDefault="00B605D5">
            <w:pPr>
              <w:widowControl/>
              <w:rPr>
                <w:rFonts w:eastAsia="新細明體" w:cs="Times New Roman"/>
                <w:kern w:val="0"/>
                <w:szCs w:val="24"/>
              </w:rPr>
            </w:pPr>
            <w:r w:rsidRPr="00F26DE7">
              <w:rPr>
                <w:rFonts w:eastAsia="新細明體" w:cs="Times New Roman"/>
                <w:kern w:val="0"/>
                <w:szCs w:val="24"/>
              </w:rPr>
              <w:t>Bleeding</w:t>
            </w:r>
          </w:p>
        </w:tc>
      </w:tr>
    </w:tbl>
    <w:p w:rsidR="00A51663" w:rsidRPr="000E1C04" w:rsidRDefault="00A51663" w:rsidP="00E94799">
      <w:pPr>
        <w:rPr>
          <w:b/>
        </w:rPr>
      </w:pPr>
    </w:p>
    <w:sectPr w:rsidR="00A51663" w:rsidRPr="000E1C04" w:rsidSect="00E94799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594F" w:rsidRDefault="00E7594F" w:rsidP="00BB5664">
      <w:r>
        <w:separator/>
      </w:r>
    </w:p>
  </w:endnote>
  <w:endnote w:type="continuationSeparator" w:id="0">
    <w:p w:rsidR="00E7594F" w:rsidRDefault="00E7594F" w:rsidP="00BB56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923152"/>
      <w:docPartObj>
        <w:docPartGallery w:val="Page Numbers (Bottom of Page)"/>
        <w:docPartUnique/>
      </w:docPartObj>
    </w:sdtPr>
    <w:sdtContent>
      <w:p w:rsidR="00E9494D" w:rsidRDefault="00DF5A1D">
        <w:pPr>
          <w:pStyle w:val="a5"/>
          <w:jc w:val="right"/>
        </w:pPr>
        <w:r>
          <w:fldChar w:fldCharType="begin"/>
        </w:r>
        <w:r w:rsidR="00E9494D">
          <w:instrText>PAGE   \* MERGEFORMAT</w:instrText>
        </w:r>
        <w:r>
          <w:fldChar w:fldCharType="separate"/>
        </w:r>
        <w:r w:rsidR="003553C7" w:rsidRPr="003553C7">
          <w:rPr>
            <w:noProof/>
            <w:lang w:val="zh-TW"/>
          </w:rPr>
          <w:t>1</w:t>
        </w:r>
        <w:r>
          <w:fldChar w:fldCharType="end"/>
        </w:r>
      </w:p>
    </w:sdtContent>
  </w:sdt>
  <w:p w:rsidR="00E9494D" w:rsidRDefault="00E9494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594F" w:rsidRDefault="00E7594F" w:rsidP="00BB5664">
      <w:r>
        <w:separator/>
      </w:r>
    </w:p>
  </w:footnote>
  <w:footnote w:type="continuationSeparator" w:id="0">
    <w:p w:rsidR="00E7594F" w:rsidRDefault="00E7594F" w:rsidP="00BB56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CF05B3"/>
    <w:multiLevelType w:val="hybridMultilevel"/>
    <w:tmpl w:val="AB2650D0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65BE7594"/>
    <w:multiLevelType w:val="hybridMultilevel"/>
    <w:tmpl w:val="FA5E7D98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3491"/>
    <w:rsid w:val="000040C9"/>
    <w:rsid w:val="00017DEA"/>
    <w:rsid w:val="000A75E1"/>
    <w:rsid w:val="000E1C04"/>
    <w:rsid w:val="000F58FF"/>
    <w:rsid w:val="001107F8"/>
    <w:rsid w:val="0015180E"/>
    <w:rsid w:val="00154CE2"/>
    <w:rsid w:val="001750B0"/>
    <w:rsid w:val="00183FC1"/>
    <w:rsid w:val="001B3491"/>
    <w:rsid w:val="001C5567"/>
    <w:rsid w:val="001E3306"/>
    <w:rsid w:val="001F1175"/>
    <w:rsid w:val="002106F4"/>
    <w:rsid w:val="00216286"/>
    <w:rsid w:val="00250658"/>
    <w:rsid w:val="00256743"/>
    <w:rsid w:val="002B7FE9"/>
    <w:rsid w:val="002F13FB"/>
    <w:rsid w:val="00315D5E"/>
    <w:rsid w:val="003553C7"/>
    <w:rsid w:val="0036063C"/>
    <w:rsid w:val="003A345A"/>
    <w:rsid w:val="003B6387"/>
    <w:rsid w:val="003D2076"/>
    <w:rsid w:val="003E6024"/>
    <w:rsid w:val="004244FC"/>
    <w:rsid w:val="00431F48"/>
    <w:rsid w:val="00444AD4"/>
    <w:rsid w:val="0044513F"/>
    <w:rsid w:val="00451CF0"/>
    <w:rsid w:val="00453F94"/>
    <w:rsid w:val="00470346"/>
    <w:rsid w:val="004913B8"/>
    <w:rsid w:val="004B3ED4"/>
    <w:rsid w:val="004B6E30"/>
    <w:rsid w:val="004C7466"/>
    <w:rsid w:val="004E0020"/>
    <w:rsid w:val="00525FF6"/>
    <w:rsid w:val="005445E2"/>
    <w:rsid w:val="00562AFC"/>
    <w:rsid w:val="00571D3D"/>
    <w:rsid w:val="0057534B"/>
    <w:rsid w:val="00576E88"/>
    <w:rsid w:val="005B1020"/>
    <w:rsid w:val="005D0DA8"/>
    <w:rsid w:val="00605AA0"/>
    <w:rsid w:val="00610C9B"/>
    <w:rsid w:val="006500D1"/>
    <w:rsid w:val="0068269C"/>
    <w:rsid w:val="0069121C"/>
    <w:rsid w:val="006919FE"/>
    <w:rsid w:val="0069734D"/>
    <w:rsid w:val="006E185B"/>
    <w:rsid w:val="006F22CF"/>
    <w:rsid w:val="006F23C3"/>
    <w:rsid w:val="007075B4"/>
    <w:rsid w:val="007378C5"/>
    <w:rsid w:val="00760F3F"/>
    <w:rsid w:val="007B139E"/>
    <w:rsid w:val="00806ED0"/>
    <w:rsid w:val="00831B29"/>
    <w:rsid w:val="00834A82"/>
    <w:rsid w:val="00862882"/>
    <w:rsid w:val="0088498D"/>
    <w:rsid w:val="00903085"/>
    <w:rsid w:val="00926807"/>
    <w:rsid w:val="00932DA1"/>
    <w:rsid w:val="00963237"/>
    <w:rsid w:val="009E7FA9"/>
    <w:rsid w:val="009F5E42"/>
    <w:rsid w:val="00A115A3"/>
    <w:rsid w:val="00A51663"/>
    <w:rsid w:val="00A77763"/>
    <w:rsid w:val="00AD4EBA"/>
    <w:rsid w:val="00B605D5"/>
    <w:rsid w:val="00B67D54"/>
    <w:rsid w:val="00BB5664"/>
    <w:rsid w:val="00BC2404"/>
    <w:rsid w:val="00BC25A9"/>
    <w:rsid w:val="00C35D7F"/>
    <w:rsid w:val="00C55480"/>
    <w:rsid w:val="00C60A66"/>
    <w:rsid w:val="00CB3717"/>
    <w:rsid w:val="00CE7410"/>
    <w:rsid w:val="00CF5F3F"/>
    <w:rsid w:val="00D12C5E"/>
    <w:rsid w:val="00D22FF9"/>
    <w:rsid w:val="00D37DA5"/>
    <w:rsid w:val="00D71B12"/>
    <w:rsid w:val="00DF5A1D"/>
    <w:rsid w:val="00E17A18"/>
    <w:rsid w:val="00E7594F"/>
    <w:rsid w:val="00E912F1"/>
    <w:rsid w:val="00E94799"/>
    <w:rsid w:val="00E9494D"/>
    <w:rsid w:val="00ED4567"/>
    <w:rsid w:val="00EE3726"/>
    <w:rsid w:val="00F25628"/>
    <w:rsid w:val="00F26DE7"/>
    <w:rsid w:val="00F3501B"/>
    <w:rsid w:val="00F54792"/>
    <w:rsid w:val="00F77151"/>
    <w:rsid w:val="00FB1916"/>
    <w:rsid w:val="00FB1B2E"/>
    <w:rsid w:val="00FC074F"/>
    <w:rsid w:val="00FC2373"/>
    <w:rsid w:val="00FF0124"/>
    <w:rsid w:val="00FF6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A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56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5664"/>
    <w:rPr>
      <w:sz w:val="20"/>
      <w:szCs w:val="20"/>
    </w:rPr>
  </w:style>
  <w:style w:type="paragraph" w:styleId="a7">
    <w:name w:val="List Paragraph"/>
    <w:basedOn w:val="a"/>
    <w:uiPriority w:val="34"/>
    <w:qFormat/>
    <w:rsid w:val="00D22FF9"/>
    <w:pPr>
      <w:ind w:leftChars="200" w:left="480"/>
    </w:pPr>
  </w:style>
  <w:style w:type="table" w:customStyle="1" w:styleId="2">
    <w:name w:val="淺色網底2"/>
    <w:basedOn w:val="a1"/>
    <w:uiPriority w:val="60"/>
    <w:rsid w:val="00D22F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21628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16286"/>
  </w:style>
  <w:style w:type="character" w:customStyle="1" w:styleId="aa">
    <w:name w:val="註解文字 字元"/>
    <w:basedOn w:val="a0"/>
    <w:link w:val="a9"/>
    <w:uiPriority w:val="99"/>
    <w:semiHidden/>
    <w:rsid w:val="00216286"/>
  </w:style>
  <w:style w:type="paragraph" w:styleId="ab">
    <w:name w:val="annotation subject"/>
    <w:basedOn w:val="a9"/>
    <w:next w:val="a9"/>
    <w:link w:val="ac"/>
    <w:uiPriority w:val="99"/>
    <w:semiHidden/>
    <w:unhideWhenUsed/>
    <w:rsid w:val="00216286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21628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162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21628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56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5664"/>
    <w:rPr>
      <w:sz w:val="20"/>
      <w:szCs w:val="20"/>
    </w:rPr>
  </w:style>
  <w:style w:type="paragraph" w:styleId="a7">
    <w:name w:val="List Paragraph"/>
    <w:basedOn w:val="a"/>
    <w:uiPriority w:val="34"/>
    <w:qFormat/>
    <w:rsid w:val="00D22FF9"/>
    <w:pPr>
      <w:ind w:leftChars="200" w:left="480"/>
    </w:pPr>
  </w:style>
  <w:style w:type="table" w:customStyle="1" w:styleId="2">
    <w:name w:val="淺色網底2"/>
    <w:basedOn w:val="a1"/>
    <w:uiPriority w:val="60"/>
    <w:rsid w:val="00D22F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7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849E89-3339-448D-B9CE-1EB22378E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chien</dc:creator>
  <cp:lastModifiedBy>use</cp:lastModifiedBy>
  <cp:revision>4</cp:revision>
  <cp:lastPrinted>2015-01-06T01:47:00Z</cp:lastPrinted>
  <dcterms:created xsi:type="dcterms:W3CDTF">2015-03-31T14:39:00Z</dcterms:created>
  <dcterms:modified xsi:type="dcterms:W3CDTF">2015-04-02T03:32:00Z</dcterms:modified>
</cp:coreProperties>
</file>